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9E08B" w14:textId="721E63E9" w:rsidR="00826137" w:rsidRPr="00FB1AC6" w:rsidRDefault="00386AA5">
      <w:pPr>
        <w:rPr>
          <w:rFonts w:ascii="Times New Roman" w:hAnsi="Times New Roman" w:cs="Times New Roman"/>
          <w:b/>
          <w:szCs w:val="24"/>
        </w:rPr>
      </w:pPr>
      <w:r w:rsidRPr="00FB1AC6">
        <w:rPr>
          <w:rFonts w:ascii="Times New Roman" w:hAnsi="Times New Roman" w:cs="Times New Roman"/>
          <w:b/>
          <w:szCs w:val="24"/>
        </w:rPr>
        <w:t>S</w:t>
      </w:r>
      <w:r w:rsidR="00EC1055" w:rsidRPr="00FB1AC6">
        <w:rPr>
          <w:rFonts w:ascii="Times New Roman" w:hAnsi="Times New Roman" w:cs="Times New Roman"/>
          <w:b/>
          <w:szCs w:val="24"/>
        </w:rPr>
        <w:t>1</w:t>
      </w:r>
      <w:r w:rsidR="00153798">
        <w:rPr>
          <w:rFonts w:ascii="Times New Roman" w:hAnsi="Times New Roman" w:cs="Times New Roman"/>
          <w:b/>
          <w:szCs w:val="24"/>
        </w:rPr>
        <w:t xml:space="preserve"> Table.</w:t>
      </w:r>
      <w:r w:rsidR="007518CF" w:rsidRPr="00FB1AC6">
        <w:rPr>
          <w:rFonts w:ascii="Times New Roman" w:hAnsi="Times New Roman" w:cs="Times New Roman"/>
          <w:szCs w:val="24"/>
        </w:rPr>
        <w:t xml:space="preserve"> </w:t>
      </w:r>
      <w:r w:rsidR="0009664A" w:rsidRPr="00FB1AC6">
        <w:rPr>
          <w:rFonts w:ascii="Times New Roman" w:hAnsi="Times New Roman" w:cs="Times New Roman"/>
          <w:szCs w:val="24"/>
        </w:rPr>
        <w:t>ICD-9-CM code used for diagnosis</w:t>
      </w:r>
      <w:r w:rsidR="006C3092" w:rsidRPr="00FB1AC6">
        <w:rPr>
          <w:rFonts w:ascii="Times New Roman" w:hAnsi="Times New Roman" w:cs="Times New Roman"/>
          <w:szCs w:val="24"/>
        </w:rPr>
        <w:t xml:space="preserve"> </w:t>
      </w:r>
      <w:r w:rsidR="0009664A" w:rsidRPr="00FB1AC6">
        <w:rPr>
          <w:rFonts w:ascii="Times New Roman" w:hAnsi="Times New Roman" w:cs="Times New Roman"/>
          <w:szCs w:val="24"/>
        </w:rPr>
        <w:t>in the current study</w:t>
      </w:r>
    </w:p>
    <w:tbl>
      <w:tblPr>
        <w:tblStyle w:val="a5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2"/>
        <w:gridCol w:w="5930"/>
      </w:tblGrid>
      <w:tr w:rsidR="004910E2" w:rsidRPr="00FB1AC6" w14:paraId="72EEED87" w14:textId="77777777" w:rsidTr="00A61D90">
        <w:trPr>
          <w:tblHeader/>
          <w:jc w:val="center"/>
        </w:trPr>
        <w:tc>
          <w:tcPr>
            <w:tcW w:w="1792" w:type="pct"/>
            <w:shd w:val="clear" w:color="auto" w:fill="auto"/>
            <w:vAlign w:val="center"/>
          </w:tcPr>
          <w:p w14:paraId="47D7F48F" w14:textId="77777777" w:rsidR="004910E2" w:rsidRPr="00FB1AC6" w:rsidRDefault="004910E2" w:rsidP="00CF6AC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B1AC6">
              <w:rPr>
                <w:rFonts w:ascii="Times New Roman" w:hAnsi="Times New Roman" w:cs="Times New Roman"/>
                <w:b/>
                <w:szCs w:val="24"/>
              </w:rPr>
              <w:t>Variable</w:t>
            </w:r>
          </w:p>
        </w:tc>
        <w:tc>
          <w:tcPr>
            <w:tcW w:w="3208" w:type="pct"/>
            <w:shd w:val="clear" w:color="auto" w:fill="auto"/>
            <w:vAlign w:val="center"/>
          </w:tcPr>
          <w:p w14:paraId="72990202" w14:textId="4E4C5243" w:rsidR="004910E2" w:rsidRPr="00FB1AC6" w:rsidRDefault="00043B0B" w:rsidP="00CF6ACD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B1AC6">
              <w:rPr>
                <w:rFonts w:ascii="Times New Roman" w:hAnsi="Times New Roman" w:cs="Times New Roman"/>
                <w:b/>
                <w:szCs w:val="24"/>
              </w:rPr>
              <w:t>ICD-9-CM c</w:t>
            </w:r>
            <w:r w:rsidR="004910E2" w:rsidRPr="00FB1AC6">
              <w:rPr>
                <w:rFonts w:ascii="Times New Roman" w:hAnsi="Times New Roman" w:cs="Times New Roman"/>
                <w:b/>
                <w:szCs w:val="24"/>
              </w:rPr>
              <w:t>ode</w:t>
            </w:r>
          </w:p>
        </w:tc>
      </w:tr>
      <w:tr w:rsidR="004910E2" w:rsidRPr="00FB1AC6" w14:paraId="6D4BF0CD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531B35F9" w14:textId="12C7605C" w:rsidR="004910E2" w:rsidRPr="00FB1AC6" w:rsidRDefault="001342CA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Acute kidney injury</w:t>
            </w:r>
          </w:p>
        </w:tc>
        <w:tc>
          <w:tcPr>
            <w:tcW w:w="3208" w:type="pct"/>
            <w:shd w:val="clear" w:color="auto" w:fill="auto"/>
          </w:tcPr>
          <w:p w14:paraId="5260F961" w14:textId="36A0F106" w:rsidR="004910E2" w:rsidRPr="00FB1AC6" w:rsidRDefault="001342CA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584.xx</w:t>
            </w:r>
          </w:p>
        </w:tc>
      </w:tr>
      <w:tr w:rsidR="001342CA" w:rsidRPr="00FB1AC6" w14:paraId="1DCB994E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010335B6" w14:textId="3266E6A3" w:rsidR="001342CA" w:rsidRPr="00FB1AC6" w:rsidRDefault="001342CA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</w:tc>
        <w:tc>
          <w:tcPr>
            <w:tcW w:w="3208" w:type="pct"/>
            <w:shd w:val="clear" w:color="auto" w:fill="auto"/>
          </w:tcPr>
          <w:p w14:paraId="733044C8" w14:textId="226F0646" w:rsidR="001342CA" w:rsidRPr="00FB1AC6" w:rsidRDefault="001342CA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580.xx–589.xx, 403.xx–404.xx, 016.0x, 095.4x, 236.9x, 250.4x, 274.1x, 442.1x, 447.3x, 440.1x, 572.4x, 642.1x, 646.2x, 753.1x, 283.11, 403.01, 404.02, 446.21</w:t>
            </w:r>
          </w:p>
        </w:tc>
      </w:tr>
      <w:tr w:rsidR="001342CA" w:rsidRPr="00FB1AC6" w14:paraId="216A66C5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3920060E" w14:textId="533C688E" w:rsidR="001342CA" w:rsidRPr="00FB1AC6" w:rsidRDefault="001342CA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End stage renal disease</w:t>
            </w:r>
          </w:p>
        </w:tc>
        <w:tc>
          <w:tcPr>
            <w:tcW w:w="3208" w:type="pct"/>
            <w:shd w:val="clear" w:color="auto" w:fill="auto"/>
          </w:tcPr>
          <w:p w14:paraId="1C95299E" w14:textId="70E2F5B1" w:rsidR="001342CA" w:rsidRPr="00FB1AC6" w:rsidRDefault="001342CA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585.xx (Catastrophic illness card)</w:t>
            </w:r>
          </w:p>
        </w:tc>
      </w:tr>
      <w:tr w:rsidR="001342CA" w:rsidRPr="00FB1AC6" w14:paraId="024556F4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41786A7C" w14:textId="7345A303" w:rsidR="001342CA" w:rsidRPr="00FB1AC6" w:rsidRDefault="001342CA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Cardiogenic shock</w:t>
            </w:r>
          </w:p>
        </w:tc>
        <w:tc>
          <w:tcPr>
            <w:tcW w:w="3208" w:type="pct"/>
            <w:shd w:val="clear" w:color="auto" w:fill="auto"/>
          </w:tcPr>
          <w:p w14:paraId="4399E725" w14:textId="41771941" w:rsidR="001342CA" w:rsidRPr="00FB1AC6" w:rsidRDefault="001342CA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411.0, 411.1, 411.8, 411.81, 411.89, 412, 413.0, 413.1, 413.9, 414.0, 414.00, 414.01, 414.06, 414.2, 414.3, 414.4, 414.8, 414.9, V458.1, V458.2, 415.0, 415.1, 415.12, 415.13, 415.19, 416.0, 416.1, 416.2, 416.8, 416.9, 417.0, 417.1, 417.8, 417.9, V125.5, 427.0, 427.1, 427.2, 427.31, 427.32, 427.60, 427.61, 427.69, 427.81, 427.89, 427.9, 785.0, 785.1, 427.41, 427.42, 427.5, 398.91, 428.0, 428.1, 428.20, 428.21, 428.22, 428.23, 428.30, 428.31, 428.32, 428.33, 428.40, 428.41, 428.42, 428.43 and 428.9</w:t>
            </w:r>
          </w:p>
        </w:tc>
      </w:tr>
      <w:tr w:rsidR="001342CA" w:rsidRPr="00FB1AC6" w14:paraId="085C0950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2E4D7CFA" w14:textId="67983CC3" w:rsidR="001342CA" w:rsidRPr="00FB1AC6" w:rsidRDefault="001342CA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Myocarditis</w:t>
            </w:r>
          </w:p>
        </w:tc>
        <w:tc>
          <w:tcPr>
            <w:tcW w:w="3208" w:type="pct"/>
            <w:shd w:val="clear" w:color="auto" w:fill="auto"/>
          </w:tcPr>
          <w:p w14:paraId="6DC06127" w14:textId="3F3EEF6E" w:rsidR="001342CA" w:rsidRPr="00FB1AC6" w:rsidRDefault="001342CA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328.2, 364.0, 364.1, 364.2, 364.3, 742.0, 742.1, 742.2, 742.3, 112.81, 115.03, 115.04, 115.13, 115.14, 115.93, 115.94, 130.3, 391.0, 391.1, 391.2, 391.8, 391.9, 392.0, 393, 398.0, 398.90, 398.99, 420.0, 420.90, 420.91, 420.99, 421.0, 421.1, 421.9, 422.0, 422.90, 422.91, 422.92, 422.93, 422.99, 423.0, 423.1, 423.2, 423.3, 423.8, 423.9, 425.0, 425.1, 425.11, 425.18, 425.2, 425.3, 425.4, 425.7, 425.8, 425.9 and 429.0</w:t>
            </w:r>
          </w:p>
        </w:tc>
      </w:tr>
      <w:tr w:rsidR="001342CA" w:rsidRPr="00FB1AC6" w14:paraId="1D3F6846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5CD862B2" w14:textId="5EAC5EEB" w:rsidR="001342CA" w:rsidRPr="00FB1AC6" w:rsidRDefault="001342CA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Acute myocardial infarction</w:t>
            </w:r>
          </w:p>
        </w:tc>
        <w:tc>
          <w:tcPr>
            <w:tcW w:w="3208" w:type="pct"/>
            <w:shd w:val="clear" w:color="auto" w:fill="auto"/>
          </w:tcPr>
          <w:p w14:paraId="744F3209" w14:textId="24C0831C" w:rsidR="001342CA" w:rsidRPr="00FB1AC6" w:rsidRDefault="001342CA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0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00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01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02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1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10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11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12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2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20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21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22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3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30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31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32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4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40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41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42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5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50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51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52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6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60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61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62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7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70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71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72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8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80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81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82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9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90,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91 and 410</w:t>
            </w:r>
            <w:r w:rsidR="00EE19BD" w:rsidRPr="00FB1AC6">
              <w:rPr>
                <w:rFonts w:ascii="Times New Roman" w:hAnsi="Times New Roman" w:cs="Times New Roman"/>
                <w:szCs w:val="24"/>
              </w:rPr>
              <w:t>.</w:t>
            </w:r>
            <w:r w:rsidRPr="00FB1AC6">
              <w:rPr>
                <w:rFonts w:ascii="Times New Roman" w:hAnsi="Times New Roman" w:cs="Times New Roman"/>
                <w:szCs w:val="24"/>
              </w:rPr>
              <w:t>92</w:t>
            </w:r>
          </w:p>
        </w:tc>
      </w:tr>
      <w:tr w:rsidR="002F3AB8" w:rsidRPr="00FB1AC6" w14:paraId="54204832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0432862A" w14:textId="75969665" w:rsidR="002F3AB8" w:rsidRPr="00FB1AC6" w:rsidRDefault="002F3AB8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Respiratory</w:t>
            </w:r>
          </w:p>
        </w:tc>
        <w:tc>
          <w:tcPr>
            <w:tcW w:w="3208" w:type="pct"/>
            <w:shd w:val="clear" w:color="auto" w:fill="auto"/>
          </w:tcPr>
          <w:p w14:paraId="2151A47E" w14:textId="7B3C3E61" w:rsidR="002F3AB8" w:rsidRPr="00FB1AC6" w:rsidRDefault="002F3AB8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 xml:space="preserve">020.0, 003.22, 020.3, 020.4, 020.5, 020.8, 020.9, 021.2, 021.8, 021.9, 022.1, 022.8, 022.9, 023.0, 023.1, 023.2, 023.3, 023.8, 023.9, 024, 025, 026.0, 026.9, 027.0, 027.1, 027.2, 027.8, 027.9, 030.0, 030.1, 030.2, 030.3, 030.8, 030.9, 031.0, 031.2, 031.8, 031.9, 032.0, 032.1, 032.2, 032.3, 032.89, 032.9, 033.0, 033.1, 033.8, 033.9, 034.0, </w:t>
            </w:r>
            <w:r w:rsidRPr="00FB1AC6">
              <w:rPr>
                <w:rFonts w:ascii="Times New Roman" w:hAnsi="Times New Roman" w:cs="Times New Roman"/>
                <w:szCs w:val="24"/>
              </w:rPr>
              <w:lastRenderedPageBreak/>
              <w:t>034.1, 036.3, 036.81, 036.89, 036.9, 037, 039.1, 039.2, 039.3, 039.4, 039.8, 039.9, 040.0, 040.1, 040.2, 040.3, 040.42, 040.81, 040.82, 040.89, 041.0, 041.0, 041.1, 041.2, 041.3, 041.4, 041.5, 041.9, 041.1, 041.10, 041.11, 041.12, 041.19, 041.2, 041.3, 041.4, 041.41, 041.42, 041.43, 041.49, 041.5, 041.6, 041.7, 041.8, 041.81, 041.82, 041.83, 041.84, 041.85, 041.86, 041.89, 041.9, 052.1, 055.1, 073.0, 083.0, 112.4, 114.0, 114.4, 114.5, 115.5, 115.15, 115.95, 130.4, 136.3, 390, 392.9, 460, 461.0, 461.1, 461.2, 461.3, 461.8, 461.9, 462, 464.0, 464.0, 464.1, 464.10, 464.11, 464.20, 464.21, 464.30, 464.31, 464.4, 464.50, 464.51, 465.0, 465.8, 465.9, 473.0, 473.1, 473.2, 473.3, 473.8, 473.9, 480.0, 480.1, 480.2, 480.3, 480.8, 480.9, 481, 482.0, 482.1, 482.2, 482.3, 482.30, 482.31, 482.32, 482.39, 482.4, 482.40, 482.41, 482.42, 482.49, 482.8, 482.81, 482.82, 482.83, 482.84, 482.89, 482.9, 483, 483.0, 483.1, 483.8, 484.1, 484.3, 484.5, 484.6, 484.7, 484.8, 485, 486, 487.0, 487.1, 487.8, 488, 488.0, 488.1, 488.2, 488.9, 488.1, 488.11, 488.12, 488.19, 488.81, 488.82, 488.89, 495.0, 495.1, 495.2, 495.3, 495.4, 495.5, 495.6, 495.7, 495.8, 495.9, 500, 501, 502, 503, 504, 505, 506.0, 506.1, 506.2, 506.3, 506.4, 506.9, 507.1, 507.8, 508.0, 508.1, 508.2, 508.8, 508.9, 510.0, 510.9, 511.0, 511.1, 511.8, 511.89, 511.9, 512.0, 512.8, 512.81, 512.82, 512.83, 512.84, 512.89, 513.0, 517.1, 517.3, 518.0, 518.1, 518.2, 518.5, 518.51, 518.52, 518.53, 518.81, 518.82, 518.83, 518.84, 784.91, 795.3, 795.31, 795.39, 799.1, V090, V091, V092, V093, V094, V095.0, V095.1, V096, V097.0, V097.1, V098.0, V098.1, V099.0, V099.1, V120.4, V461, V461.1, V461.2, V461.3, V461.4 and V462</w:t>
            </w:r>
          </w:p>
        </w:tc>
      </w:tr>
      <w:tr w:rsidR="00F37182" w:rsidRPr="00FB1AC6" w14:paraId="50F55267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413C9DC3" w14:textId="6EFDA870" w:rsidR="00F37182" w:rsidRPr="00FB1AC6" w:rsidRDefault="00F37182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lastRenderedPageBreak/>
              <w:t>Trauma</w:t>
            </w:r>
          </w:p>
        </w:tc>
        <w:tc>
          <w:tcPr>
            <w:tcW w:w="3208" w:type="pct"/>
            <w:shd w:val="clear" w:color="auto" w:fill="auto"/>
          </w:tcPr>
          <w:p w14:paraId="4D7D09FF" w14:textId="3BD1A33E" w:rsidR="00F37182" w:rsidRPr="00FB1AC6" w:rsidRDefault="00F37182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800.xx–994.xx</w:t>
            </w:r>
          </w:p>
        </w:tc>
      </w:tr>
      <w:tr w:rsidR="00F37182" w:rsidRPr="00FB1AC6" w14:paraId="515918E6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13F41BB1" w14:textId="77777777" w:rsidR="00F37182" w:rsidRPr="00FB1AC6" w:rsidRDefault="00F37182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3208" w:type="pct"/>
            <w:shd w:val="clear" w:color="auto" w:fill="auto"/>
          </w:tcPr>
          <w:p w14:paraId="16D70149" w14:textId="77777777" w:rsidR="00F37182" w:rsidRPr="00FB1AC6" w:rsidRDefault="00F37182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250.xx</w:t>
            </w:r>
          </w:p>
        </w:tc>
      </w:tr>
      <w:tr w:rsidR="00F37182" w:rsidRPr="00FB1AC6" w14:paraId="57F66943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621CFF0D" w14:textId="77777777" w:rsidR="00F37182" w:rsidRPr="00FB1AC6" w:rsidRDefault="00F37182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3208" w:type="pct"/>
            <w:shd w:val="clear" w:color="auto" w:fill="auto"/>
          </w:tcPr>
          <w:p w14:paraId="0D718B37" w14:textId="77777777" w:rsidR="00F37182" w:rsidRPr="00FB1AC6" w:rsidRDefault="00F37182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401.xx–405.xx</w:t>
            </w:r>
          </w:p>
        </w:tc>
      </w:tr>
      <w:tr w:rsidR="00F37182" w:rsidRPr="00FB1AC6" w14:paraId="2970AE81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4C7C53CB" w14:textId="07AC9478" w:rsidR="00F37182" w:rsidRPr="00FB1AC6" w:rsidRDefault="00F37182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3208" w:type="pct"/>
            <w:shd w:val="clear" w:color="auto" w:fill="auto"/>
          </w:tcPr>
          <w:p w14:paraId="58A768EA" w14:textId="02C87ACB" w:rsidR="00F37182" w:rsidRPr="00FB1AC6" w:rsidRDefault="00F37182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428.xx</w:t>
            </w:r>
          </w:p>
        </w:tc>
      </w:tr>
      <w:tr w:rsidR="00F37182" w:rsidRPr="00FB1AC6" w14:paraId="691C6EA0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55AF9DB2" w14:textId="77777777" w:rsidR="00F37182" w:rsidRPr="00FB1AC6" w:rsidRDefault="00F37182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Coronary artery disease</w:t>
            </w:r>
          </w:p>
        </w:tc>
        <w:tc>
          <w:tcPr>
            <w:tcW w:w="3208" w:type="pct"/>
            <w:shd w:val="clear" w:color="auto" w:fill="auto"/>
          </w:tcPr>
          <w:p w14:paraId="4D419C77" w14:textId="77777777" w:rsidR="00F37182" w:rsidRPr="00FB1AC6" w:rsidRDefault="00F37182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410.xx–414.xx</w:t>
            </w:r>
          </w:p>
        </w:tc>
      </w:tr>
      <w:tr w:rsidR="00F37182" w:rsidRPr="00FB1AC6" w14:paraId="55655AD2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70A76EEE" w14:textId="268017B3" w:rsidR="00F37182" w:rsidRPr="00FB1AC6" w:rsidRDefault="00F37182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lastRenderedPageBreak/>
              <w:t>Prior myocardial infarction</w:t>
            </w:r>
          </w:p>
        </w:tc>
        <w:tc>
          <w:tcPr>
            <w:tcW w:w="3208" w:type="pct"/>
            <w:shd w:val="clear" w:color="auto" w:fill="auto"/>
          </w:tcPr>
          <w:p w14:paraId="625797BF" w14:textId="1F41FFFB" w:rsidR="00F37182" w:rsidRPr="00FB1AC6" w:rsidRDefault="00F37182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410.xx, 412.xx</w:t>
            </w:r>
          </w:p>
        </w:tc>
      </w:tr>
      <w:tr w:rsidR="004711AC" w:rsidRPr="00FB1AC6" w14:paraId="30887EA1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7F14335D" w14:textId="1A3D739D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3208" w:type="pct"/>
            <w:shd w:val="clear" w:color="auto" w:fill="auto"/>
          </w:tcPr>
          <w:p w14:paraId="45037411" w14:textId="1FFCEE61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427.31</w:t>
            </w:r>
          </w:p>
        </w:tc>
      </w:tr>
      <w:tr w:rsidR="004711AC" w:rsidRPr="00FB1AC6" w14:paraId="2F08E8FD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606389B0" w14:textId="77777777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Peripheral arterial disease</w:t>
            </w:r>
          </w:p>
        </w:tc>
        <w:tc>
          <w:tcPr>
            <w:tcW w:w="3208" w:type="pct"/>
            <w:shd w:val="clear" w:color="auto" w:fill="auto"/>
          </w:tcPr>
          <w:p w14:paraId="65A611E2" w14:textId="77777777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440.0x, 440.2x, 440.3x, 440.8x, 440.9x, 443.xx, 444.0x, 444.22, 444.8x, 447.8x, 447.9x</w:t>
            </w:r>
          </w:p>
        </w:tc>
      </w:tr>
      <w:tr w:rsidR="004711AC" w:rsidRPr="00FB1AC6" w14:paraId="2A91E2C5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3552B031" w14:textId="77777777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Stroke</w:t>
            </w:r>
          </w:p>
        </w:tc>
        <w:tc>
          <w:tcPr>
            <w:tcW w:w="3208" w:type="pct"/>
            <w:shd w:val="clear" w:color="auto" w:fill="auto"/>
          </w:tcPr>
          <w:p w14:paraId="403E2157" w14:textId="77777777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430.xx–437.xx</w:t>
            </w:r>
          </w:p>
        </w:tc>
      </w:tr>
      <w:tr w:rsidR="004711AC" w:rsidRPr="00FB1AC6" w14:paraId="5F169E61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3C83B8B2" w14:textId="262B7F1A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Ischemic stroke</w:t>
            </w:r>
          </w:p>
        </w:tc>
        <w:tc>
          <w:tcPr>
            <w:tcW w:w="3208" w:type="pct"/>
            <w:shd w:val="clear" w:color="auto" w:fill="auto"/>
          </w:tcPr>
          <w:p w14:paraId="2451542A" w14:textId="6DB7C3C9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433.xx–437.xx</w:t>
            </w:r>
          </w:p>
        </w:tc>
      </w:tr>
      <w:tr w:rsidR="004711AC" w:rsidRPr="00FB1AC6" w14:paraId="3A1BFFDE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53680C5F" w14:textId="38529030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Hemorrhage stroke</w:t>
            </w:r>
          </w:p>
        </w:tc>
        <w:tc>
          <w:tcPr>
            <w:tcW w:w="3208" w:type="pct"/>
            <w:shd w:val="clear" w:color="auto" w:fill="auto"/>
          </w:tcPr>
          <w:p w14:paraId="59AF6E01" w14:textId="4973B5CB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430.xx–432.xx</w:t>
            </w:r>
          </w:p>
        </w:tc>
      </w:tr>
      <w:tr w:rsidR="004711AC" w:rsidRPr="00FB1AC6" w14:paraId="2372420F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57747E48" w14:textId="77777777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Coagulopathy</w:t>
            </w:r>
          </w:p>
        </w:tc>
        <w:tc>
          <w:tcPr>
            <w:tcW w:w="3208" w:type="pct"/>
            <w:shd w:val="clear" w:color="auto" w:fill="auto"/>
          </w:tcPr>
          <w:p w14:paraId="2B1D7084" w14:textId="77777777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286.0, 286.1, 286.2, 286.3 (Catastrophic illness card)</w:t>
            </w:r>
          </w:p>
        </w:tc>
      </w:tr>
      <w:tr w:rsidR="004711AC" w:rsidRPr="00FB1AC6" w14:paraId="7D3A0D8F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1B5EF592" w14:textId="60A2381E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 xml:space="preserve">Chronic obstructive pulmonary disease  </w:t>
            </w:r>
          </w:p>
        </w:tc>
        <w:tc>
          <w:tcPr>
            <w:tcW w:w="3208" w:type="pct"/>
            <w:shd w:val="clear" w:color="auto" w:fill="auto"/>
          </w:tcPr>
          <w:p w14:paraId="24FF9D16" w14:textId="4A4FBF89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491.xx, 492.xx, 496.xx</w:t>
            </w:r>
          </w:p>
        </w:tc>
      </w:tr>
      <w:tr w:rsidR="004711AC" w:rsidRPr="00FB1AC6" w14:paraId="20BD2661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1446AA54" w14:textId="00961414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Liver cirrhosis</w:t>
            </w:r>
          </w:p>
        </w:tc>
        <w:tc>
          <w:tcPr>
            <w:tcW w:w="3208" w:type="pct"/>
            <w:shd w:val="clear" w:color="auto" w:fill="auto"/>
          </w:tcPr>
          <w:p w14:paraId="760108D7" w14:textId="188D05A8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571.2x, 571.5x, 571.6x</w:t>
            </w:r>
          </w:p>
        </w:tc>
      </w:tr>
      <w:tr w:rsidR="004711AC" w:rsidRPr="00FB1AC6" w14:paraId="0E9CE015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0048083D" w14:textId="1F171285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Malignancy</w:t>
            </w:r>
          </w:p>
        </w:tc>
        <w:tc>
          <w:tcPr>
            <w:tcW w:w="3208" w:type="pct"/>
            <w:shd w:val="clear" w:color="auto" w:fill="auto"/>
          </w:tcPr>
          <w:p w14:paraId="6670C0AF" w14:textId="532E4C76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140.xx–208.xx (Catastrophic illness card)</w:t>
            </w:r>
          </w:p>
        </w:tc>
      </w:tr>
      <w:tr w:rsidR="004711AC" w:rsidRPr="00FB1AC6" w14:paraId="2F2088ED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7FD1F6F1" w14:textId="7B2F68B1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Sepsis</w:t>
            </w:r>
          </w:p>
        </w:tc>
        <w:tc>
          <w:tcPr>
            <w:tcW w:w="3208" w:type="pct"/>
            <w:shd w:val="clear" w:color="auto" w:fill="auto"/>
          </w:tcPr>
          <w:p w14:paraId="34FB7E14" w14:textId="135E54B2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038.xx, 790.7</w:t>
            </w:r>
          </w:p>
        </w:tc>
      </w:tr>
      <w:tr w:rsidR="004711AC" w:rsidRPr="00FB1AC6" w14:paraId="64678725" w14:textId="77777777" w:rsidTr="00A61D90">
        <w:trPr>
          <w:jc w:val="center"/>
        </w:trPr>
        <w:tc>
          <w:tcPr>
            <w:tcW w:w="1792" w:type="pct"/>
            <w:shd w:val="clear" w:color="auto" w:fill="auto"/>
          </w:tcPr>
          <w:p w14:paraId="429446F9" w14:textId="578CB69A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Respiratory failure</w:t>
            </w:r>
          </w:p>
        </w:tc>
        <w:tc>
          <w:tcPr>
            <w:tcW w:w="3208" w:type="pct"/>
            <w:shd w:val="clear" w:color="auto" w:fill="auto"/>
          </w:tcPr>
          <w:p w14:paraId="4D73894F" w14:textId="4AF76AEC" w:rsidR="004711AC" w:rsidRPr="00FB1AC6" w:rsidRDefault="004711AC" w:rsidP="00CF6ACD">
            <w:pPr>
              <w:rPr>
                <w:rFonts w:ascii="Times New Roman" w:hAnsi="Times New Roman" w:cs="Times New Roman"/>
                <w:szCs w:val="24"/>
              </w:rPr>
            </w:pPr>
            <w:r w:rsidRPr="00FB1AC6">
              <w:rPr>
                <w:rFonts w:ascii="Times New Roman" w:hAnsi="Times New Roman" w:cs="Times New Roman"/>
                <w:szCs w:val="24"/>
              </w:rPr>
              <w:t>518.xx</w:t>
            </w:r>
          </w:p>
        </w:tc>
      </w:tr>
    </w:tbl>
    <w:p w14:paraId="6F281A63" w14:textId="77777777" w:rsidR="000F04F1" w:rsidRDefault="000F04F1" w:rsidP="000F04F1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14BC0F73" w14:textId="77777777" w:rsidR="00C42A6B" w:rsidRDefault="00C42A6B" w:rsidP="000F04F1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359B6FC1" w14:textId="77777777" w:rsidR="00C42A6B" w:rsidRDefault="00C42A6B" w:rsidP="000F04F1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201035E4" w14:textId="77777777" w:rsidR="00C42A6B" w:rsidRPr="00FB1AC6" w:rsidRDefault="00C42A6B">
      <w:pPr>
        <w:widowControl/>
        <w:rPr>
          <w:rFonts w:ascii="Times New Roman" w:hAnsi="Times New Roman" w:cs="Times New Roman" w:hint="eastAsia"/>
          <w:szCs w:val="24"/>
        </w:rPr>
      </w:pPr>
      <w:bookmarkStart w:id="0" w:name="_GoBack"/>
      <w:bookmarkEnd w:id="0"/>
    </w:p>
    <w:sectPr w:rsidR="00C42A6B" w:rsidRPr="00FB1AC6" w:rsidSect="00386AA5">
      <w:pgSz w:w="11906" w:h="16838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EBBEE7" w14:textId="77777777" w:rsidR="00CB72CB" w:rsidRDefault="00CB72CB" w:rsidP="0009664A">
      <w:r>
        <w:separator/>
      </w:r>
    </w:p>
  </w:endnote>
  <w:endnote w:type="continuationSeparator" w:id="0">
    <w:p w14:paraId="2B455A9A" w14:textId="77777777" w:rsidR="00CB72CB" w:rsidRDefault="00CB72CB" w:rsidP="00096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altName w:val="微軟正黑體"/>
    <w:panose1 w:val="02020500000000000000"/>
    <w:charset w:val="51"/>
    <w:family w:val="auto"/>
    <w:pitch w:val="variable"/>
    <w:sig w:usb0="00000003" w:usb1="080E0000" w:usb2="00000016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C1F44C" w14:textId="77777777" w:rsidR="00CB72CB" w:rsidRDefault="00CB72CB" w:rsidP="0009664A">
      <w:r>
        <w:separator/>
      </w:r>
    </w:p>
  </w:footnote>
  <w:footnote w:type="continuationSeparator" w:id="0">
    <w:p w14:paraId="10A047DE" w14:textId="77777777" w:rsidR="00CB72CB" w:rsidRDefault="00CB72CB" w:rsidP="00096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3D8"/>
    <w:rsid w:val="00014F37"/>
    <w:rsid w:val="00026CBA"/>
    <w:rsid w:val="00043B0B"/>
    <w:rsid w:val="0007734F"/>
    <w:rsid w:val="000779AA"/>
    <w:rsid w:val="00095807"/>
    <w:rsid w:val="0009664A"/>
    <w:rsid w:val="000F04F1"/>
    <w:rsid w:val="00102F36"/>
    <w:rsid w:val="001146E9"/>
    <w:rsid w:val="00116113"/>
    <w:rsid w:val="001342CA"/>
    <w:rsid w:val="00153798"/>
    <w:rsid w:val="0016754E"/>
    <w:rsid w:val="001734D2"/>
    <w:rsid w:val="001821CD"/>
    <w:rsid w:val="001A1D3B"/>
    <w:rsid w:val="001B7A63"/>
    <w:rsid w:val="001E70FE"/>
    <w:rsid w:val="0027496A"/>
    <w:rsid w:val="002858CE"/>
    <w:rsid w:val="002F3AB8"/>
    <w:rsid w:val="002F6E6A"/>
    <w:rsid w:val="00300C4A"/>
    <w:rsid w:val="00301428"/>
    <w:rsid w:val="003410FB"/>
    <w:rsid w:val="00386AA5"/>
    <w:rsid w:val="003A163F"/>
    <w:rsid w:val="003E1C0D"/>
    <w:rsid w:val="0041054E"/>
    <w:rsid w:val="00430A01"/>
    <w:rsid w:val="004355A9"/>
    <w:rsid w:val="00453066"/>
    <w:rsid w:val="00463146"/>
    <w:rsid w:val="0046719A"/>
    <w:rsid w:val="004711AC"/>
    <w:rsid w:val="00474681"/>
    <w:rsid w:val="004909EB"/>
    <w:rsid w:val="004910E2"/>
    <w:rsid w:val="004B772D"/>
    <w:rsid w:val="005221FF"/>
    <w:rsid w:val="00534E61"/>
    <w:rsid w:val="0055439D"/>
    <w:rsid w:val="00573E5B"/>
    <w:rsid w:val="005968A9"/>
    <w:rsid w:val="005A3A5A"/>
    <w:rsid w:val="005C5A64"/>
    <w:rsid w:val="005C63D8"/>
    <w:rsid w:val="005E0DE8"/>
    <w:rsid w:val="005E5822"/>
    <w:rsid w:val="005F099B"/>
    <w:rsid w:val="0061478E"/>
    <w:rsid w:val="00647180"/>
    <w:rsid w:val="006A2771"/>
    <w:rsid w:val="006A3B7C"/>
    <w:rsid w:val="006B610D"/>
    <w:rsid w:val="006C3092"/>
    <w:rsid w:val="006F0EFF"/>
    <w:rsid w:val="007111FF"/>
    <w:rsid w:val="00711BDE"/>
    <w:rsid w:val="00712B83"/>
    <w:rsid w:val="007227AC"/>
    <w:rsid w:val="00734582"/>
    <w:rsid w:val="007518CF"/>
    <w:rsid w:val="007F3E50"/>
    <w:rsid w:val="00823BCA"/>
    <w:rsid w:val="00826137"/>
    <w:rsid w:val="00831DB8"/>
    <w:rsid w:val="008336E8"/>
    <w:rsid w:val="008338DD"/>
    <w:rsid w:val="0086289E"/>
    <w:rsid w:val="008803B7"/>
    <w:rsid w:val="00884875"/>
    <w:rsid w:val="00891989"/>
    <w:rsid w:val="008A5953"/>
    <w:rsid w:val="008A7BCA"/>
    <w:rsid w:val="008B334F"/>
    <w:rsid w:val="008C1135"/>
    <w:rsid w:val="00931C42"/>
    <w:rsid w:val="0096026B"/>
    <w:rsid w:val="009A5BA2"/>
    <w:rsid w:val="009F63D5"/>
    <w:rsid w:val="009F7A2A"/>
    <w:rsid w:val="00A03CC6"/>
    <w:rsid w:val="00A31AF5"/>
    <w:rsid w:val="00A45CE6"/>
    <w:rsid w:val="00A52CA6"/>
    <w:rsid w:val="00A52E25"/>
    <w:rsid w:val="00A61D90"/>
    <w:rsid w:val="00AA2C29"/>
    <w:rsid w:val="00AA6A9D"/>
    <w:rsid w:val="00AC130B"/>
    <w:rsid w:val="00AC1A33"/>
    <w:rsid w:val="00AC2EDD"/>
    <w:rsid w:val="00B04F01"/>
    <w:rsid w:val="00B153D3"/>
    <w:rsid w:val="00B2110D"/>
    <w:rsid w:val="00B30995"/>
    <w:rsid w:val="00B577E1"/>
    <w:rsid w:val="00B77A17"/>
    <w:rsid w:val="00B806AF"/>
    <w:rsid w:val="00B82F14"/>
    <w:rsid w:val="00B903A5"/>
    <w:rsid w:val="00BA3E93"/>
    <w:rsid w:val="00BB3853"/>
    <w:rsid w:val="00BC40AA"/>
    <w:rsid w:val="00BE1E78"/>
    <w:rsid w:val="00BF6BCB"/>
    <w:rsid w:val="00C03317"/>
    <w:rsid w:val="00C42A6B"/>
    <w:rsid w:val="00C628EB"/>
    <w:rsid w:val="00C90C41"/>
    <w:rsid w:val="00CB6ACA"/>
    <w:rsid w:val="00CB72CB"/>
    <w:rsid w:val="00CC39BC"/>
    <w:rsid w:val="00CF6ACD"/>
    <w:rsid w:val="00D63BB4"/>
    <w:rsid w:val="00DA17A5"/>
    <w:rsid w:val="00E023A5"/>
    <w:rsid w:val="00E034BC"/>
    <w:rsid w:val="00E4433C"/>
    <w:rsid w:val="00E56841"/>
    <w:rsid w:val="00E75388"/>
    <w:rsid w:val="00E77BA0"/>
    <w:rsid w:val="00E77D42"/>
    <w:rsid w:val="00EB28DD"/>
    <w:rsid w:val="00EC1055"/>
    <w:rsid w:val="00EC2455"/>
    <w:rsid w:val="00ED6FDE"/>
    <w:rsid w:val="00EE19BD"/>
    <w:rsid w:val="00EF477D"/>
    <w:rsid w:val="00F37182"/>
    <w:rsid w:val="00F42E01"/>
    <w:rsid w:val="00F74C74"/>
    <w:rsid w:val="00F958FB"/>
    <w:rsid w:val="00F977BE"/>
    <w:rsid w:val="00FA405B"/>
    <w:rsid w:val="00FB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3A0C5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64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9664A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9664A"/>
    <w:rPr>
      <w:sz w:val="20"/>
      <w:szCs w:val="20"/>
    </w:rPr>
  </w:style>
  <w:style w:type="table" w:styleId="a5">
    <w:name w:val="Table Grid"/>
    <w:basedOn w:val="a1"/>
    <w:uiPriority w:val="39"/>
    <w:rsid w:val="000966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5221FF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5221FF"/>
  </w:style>
  <w:style w:type="character" w:customStyle="1" w:styleId="Char1">
    <w:name w:val="註解文字 Char"/>
    <w:basedOn w:val="a0"/>
    <w:link w:val="a7"/>
    <w:uiPriority w:val="99"/>
    <w:semiHidden/>
    <w:rsid w:val="005221FF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221FF"/>
    <w:rPr>
      <w:b/>
      <w:bCs/>
    </w:rPr>
  </w:style>
  <w:style w:type="character" w:customStyle="1" w:styleId="Char2">
    <w:name w:val="註解主旨 Char"/>
    <w:basedOn w:val="Char1"/>
    <w:link w:val="a8"/>
    <w:uiPriority w:val="99"/>
    <w:semiHidden/>
    <w:rsid w:val="005221FF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5221F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註解方塊文字 Char"/>
    <w:basedOn w:val="a0"/>
    <w:link w:val="a9"/>
    <w:uiPriority w:val="99"/>
    <w:semiHidden/>
    <w:rsid w:val="005221F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014F37"/>
  </w:style>
  <w:style w:type="paragraph" w:customStyle="1" w:styleId="1">
    <w:name w:val="內文1"/>
    <w:rsid w:val="00FB1AC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hAnsi="Cambria" w:cs="Cambria"/>
      <w:color w:val="000000"/>
      <w:kern w:val="0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64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9664A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9664A"/>
    <w:rPr>
      <w:sz w:val="20"/>
      <w:szCs w:val="20"/>
    </w:rPr>
  </w:style>
  <w:style w:type="table" w:styleId="a5">
    <w:name w:val="Table Grid"/>
    <w:basedOn w:val="a1"/>
    <w:uiPriority w:val="39"/>
    <w:rsid w:val="000966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5221FF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5221FF"/>
  </w:style>
  <w:style w:type="character" w:customStyle="1" w:styleId="Char1">
    <w:name w:val="註解文字 Char"/>
    <w:basedOn w:val="a0"/>
    <w:link w:val="a7"/>
    <w:uiPriority w:val="99"/>
    <w:semiHidden/>
    <w:rsid w:val="005221FF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5221FF"/>
    <w:rPr>
      <w:b/>
      <w:bCs/>
    </w:rPr>
  </w:style>
  <w:style w:type="character" w:customStyle="1" w:styleId="Char2">
    <w:name w:val="註解主旨 Char"/>
    <w:basedOn w:val="Char1"/>
    <w:link w:val="a8"/>
    <w:uiPriority w:val="99"/>
    <w:semiHidden/>
    <w:rsid w:val="005221FF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5221F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註解方塊文字 Char"/>
    <w:basedOn w:val="a0"/>
    <w:link w:val="a9"/>
    <w:uiPriority w:val="99"/>
    <w:semiHidden/>
    <w:rsid w:val="005221F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014F37"/>
  </w:style>
  <w:style w:type="paragraph" w:customStyle="1" w:styleId="1">
    <w:name w:val="內文1"/>
    <w:rsid w:val="00FB1AC6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hAnsi="Cambria" w:cs="Cambria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2</Words>
  <Characters>3718</Characters>
  <Application>Microsoft Macintosh Word</Application>
  <DocSecurity>0</DocSecurity>
  <Lines>30</Lines>
  <Paragraphs>8</Paragraphs>
  <ScaleCrop>false</ScaleCrop>
  <Company/>
  <LinksUpToDate>false</LinksUpToDate>
  <CharactersWithSpaces>4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Mao</dc:creator>
  <cp:lastModifiedBy>apple</cp:lastModifiedBy>
  <cp:revision>3</cp:revision>
  <dcterms:created xsi:type="dcterms:W3CDTF">2019-02-06T10:38:00Z</dcterms:created>
  <dcterms:modified xsi:type="dcterms:W3CDTF">2019-02-06T10:38:00Z</dcterms:modified>
</cp:coreProperties>
</file>